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C6208" w14:textId="4F516EE6" w:rsidR="00196EE4" w:rsidRPr="00FD4117" w:rsidRDefault="009801E1" w:rsidP="009801E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411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E5012" w:rsidRPr="00FD41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4117">
        <w:rPr>
          <w:rFonts w:ascii="Times New Roman" w:hAnsi="Times New Roman" w:cs="Times New Roman"/>
          <w:b/>
          <w:bCs/>
          <w:sz w:val="24"/>
          <w:szCs w:val="24"/>
        </w:rPr>
        <w:t>1. Reagents used in the experiments</w:t>
      </w:r>
    </w:p>
    <w:tbl>
      <w:tblPr>
        <w:tblStyle w:val="2"/>
        <w:tblW w:w="8365" w:type="dxa"/>
        <w:jc w:val="center"/>
        <w:tblLook w:val="0620" w:firstRow="1" w:lastRow="0" w:firstColumn="0" w:lastColumn="0" w:noHBand="1" w:noVBand="1"/>
      </w:tblPr>
      <w:tblGrid>
        <w:gridCol w:w="4182"/>
        <w:gridCol w:w="4183"/>
      </w:tblGrid>
      <w:tr w:rsidR="003E5012" w:rsidRPr="00FD4117" w14:paraId="526D7585" w14:textId="77777777" w:rsidTr="003E5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182" w:type="dxa"/>
          </w:tcPr>
          <w:p w14:paraId="00F212E4" w14:textId="56B5F75E" w:rsidR="003E5012" w:rsidRPr="00E53315" w:rsidRDefault="003E5012" w:rsidP="001B5B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315">
              <w:rPr>
                <w:rFonts w:ascii="Times New Roman" w:hAnsi="Times New Roman" w:cs="Times New Roman"/>
                <w:sz w:val="24"/>
                <w:szCs w:val="24"/>
              </w:rPr>
              <w:t>Reagents</w:t>
            </w:r>
          </w:p>
        </w:tc>
        <w:tc>
          <w:tcPr>
            <w:tcW w:w="4183" w:type="dxa"/>
          </w:tcPr>
          <w:p w14:paraId="61CB61A2" w14:textId="4B653241" w:rsidR="003E5012" w:rsidRPr="00FD4117" w:rsidRDefault="003E5012" w:rsidP="001B5B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</w:tr>
      <w:tr w:rsidR="003E5012" w:rsidRPr="00FD4117" w14:paraId="47577991" w14:textId="77777777" w:rsidTr="00EB3B4C">
        <w:trPr>
          <w:jc w:val="center"/>
        </w:trPr>
        <w:tc>
          <w:tcPr>
            <w:tcW w:w="8365" w:type="dxa"/>
            <w:gridSpan w:val="2"/>
            <w:vAlign w:val="center"/>
          </w:tcPr>
          <w:p w14:paraId="694641CE" w14:textId="171139AC" w:rsidR="003E5012" w:rsidRPr="00E53315" w:rsidRDefault="003F5DDD" w:rsidP="003E5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33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Reagents used in GC-TOF-MS</w:t>
            </w:r>
            <w:r w:rsidRPr="00E5331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E533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periment</w:t>
            </w:r>
          </w:p>
        </w:tc>
      </w:tr>
      <w:tr w:rsidR="003E5012" w:rsidRPr="00FD4117" w14:paraId="2D2CECB1" w14:textId="77777777" w:rsidTr="00E63A3F">
        <w:trPr>
          <w:jc w:val="center"/>
        </w:trPr>
        <w:tc>
          <w:tcPr>
            <w:tcW w:w="4182" w:type="dxa"/>
            <w:vAlign w:val="center"/>
          </w:tcPr>
          <w:p w14:paraId="767AAC55" w14:textId="16CDDAF6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4183" w:type="dxa"/>
            <w:vAlign w:val="center"/>
          </w:tcPr>
          <w:p w14:paraId="5B32211B" w14:textId="6655B2D6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NW Technologies</w:t>
            </w:r>
            <w:r w:rsidR="00010A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10AA7"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3E5012" w:rsidRPr="00FD4117" w14:paraId="411ADDAB" w14:textId="77777777" w:rsidTr="00E63A3F">
        <w:trPr>
          <w:jc w:val="center"/>
        </w:trPr>
        <w:tc>
          <w:tcPr>
            <w:tcW w:w="4182" w:type="dxa"/>
            <w:vAlign w:val="center"/>
          </w:tcPr>
          <w:p w14:paraId="021C7C90" w14:textId="5F460875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hloroform</w:t>
            </w:r>
          </w:p>
        </w:tc>
        <w:tc>
          <w:tcPr>
            <w:tcW w:w="4183" w:type="dxa"/>
            <w:vAlign w:val="center"/>
          </w:tcPr>
          <w:p w14:paraId="19E35404" w14:textId="68BB66A2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Adamas</w:t>
            </w:r>
            <w:r w:rsidR="00010A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10AA7" w:rsidRPr="00010AA7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3E5012" w:rsidRPr="00FD4117" w14:paraId="515BD5FB" w14:textId="77777777" w:rsidTr="00E63A3F">
        <w:trPr>
          <w:jc w:val="center"/>
        </w:trPr>
        <w:tc>
          <w:tcPr>
            <w:tcW w:w="4182" w:type="dxa"/>
            <w:vAlign w:val="center"/>
          </w:tcPr>
          <w:p w14:paraId="05E91774" w14:textId="74FDBC53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Pyridine</w:t>
            </w:r>
          </w:p>
        </w:tc>
        <w:tc>
          <w:tcPr>
            <w:tcW w:w="4183" w:type="dxa"/>
            <w:vAlign w:val="center"/>
          </w:tcPr>
          <w:p w14:paraId="5A357F27" w14:textId="35D6AB12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Adamas</w:t>
            </w:r>
            <w:r w:rsidR="00010AA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10AA7" w:rsidRPr="00010AA7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3E5012" w:rsidRPr="00FD4117" w14:paraId="266BF321" w14:textId="77777777" w:rsidTr="00E63A3F">
        <w:trPr>
          <w:jc w:val="center"/>
        </w:trPr>
        <w:tc>
          <w:tcPr>
            <w:tcW w:w="4182" w:type="dxa"/>
            <w:vAlign w:val="center"/>
          </w:tcPr>
          <w:p w14:paraId="1342A607" w14:textId="02751BF5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Methoxy aminatio</w:t>
            </w:r>
            <w:r w:rsidR="00010A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4183" w:type="dxa"/>
            <w:vAlign w:val="center"/>
          </w:tcPr>
          <w:p w14:paraId="7EE80746" w14:textId="7018A9A6" w:rsidR="003E5012" w:rsidRPr="00FD4117" w:rsidRDefault="00010AA7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AA7">
              <w:rPr>
                <w:rFonts w:ascii="Times New Roman" w:hAnsi="Times New Roman" w:cs="Times New Roman"/>
                <w:sz w:val="24"/>
                <w:szCs w:val="24"/>
              </w:rPr>
              <w:t>Tokyo Chemical Indus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Japan</w:t>
            </w:r>
          </w:p>
        </w:tc>
      </w:tr>
      <w:tr w:rsidR="003E5012" w:rsidRPr="00FD4117" w14:paraId="1CEF160E" w14:textId="77777777" w:rsidTr="00E63A3F">
        <w:trPr>
          <w:jc w:val="center"/>
        </w:trPr>
        <w:tc>
          <w:tcPr>
            <w:tcW w:w="4182" w:type="dxa"/>
            <w:vAlign w:val="center"/>
          </w:tcPr>
          <w:p w14:paraId="3CF43773" w14:textId="09C4B295" w:rsidR="003E5012" w:rsidRPr="00FD4117" w:rsidRDefault="00623471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471">
              <w:rPr>
                <w:rFonts w:ascii="Times New Roman" w:hAnsi="Times New Roman" w:cs="Times New Roman"/>
                <w:sz w:val="24"/>
                <w:szCs w:val="24"/>
              </w:rPr>
              <w:t>Adonitol</w:t>
            </w:r>
          </w:p>
        </w:tc>
        <w:tc>
          <w:tcPr>
            <w:tcW w:w="4183" w:type="dxa"/>
            <w:vAlign w:val="center"/>
          </w:tcPr>
          <w:p w14:paraId="00000C93" w14:textId="651911D3" w:rsidR="003E5012" w:rsidRPr="00FD4117" w:rsidRDefault="00156E84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E84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  <w:r w:rsidR="006234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3E5012" w:rsidRPr="00FD4117" w14:paraId="500D5E36" w14:textId="77777777" w:rsidTr="00E63A3F">
        <w:trPr>
          <w:jc w:val="center"/>
        </w:trPr>
        <w:tc>
          <w:tcPr>
            <w:tcW w:w="4182" w:type="dxa"/>
            <w:vAlign w:val="center"/>
          </w:tcPr>
          <w:p w14:paraId="4B4A2186" w14:textId="2DB6E5E3" w:rsidR="003E5012" w:rsidRPr="00FD4117" w:rsidRDefault="00686E34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Pr="000C26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-(trimethylsilyl)-tri</w:t>
            </w:r>
            <w:r w:rsidRPr="000C26E4">
              <w:rPr>
                <w:rFonts w:ascii="Times New Roman" w:eastAsia="AdvOT596495f2+fb" w:hAnsi="Times New Roman" w:cs="Times New Roman"/>
                <w:kern w:val="0"/>
                <w:sz w:val="24"/>
                <w:szCs w:val="24"/>
              </w:rPr>
              <w:t>fl</w:t>
            </w:r>
            <w:r w:rsidRPr="000C26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oroacetamide</w:t>
            </w:r>
            <w:r w:rsidR="00FD4117" w:rsidRPr="00FD411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E5012" w:rsidRPr="00FD4117">
              <w:rPr>
                <w:rFonts w:ascii="Times New Roman" w:hAnsi="Times New Roman" w:cs="Times New Roman"/>
                <w:sz w:val="24"/>
                <w:szCs w:val="24"/>
              </w:rPr>
              <w:t xml:space="preserve">with 1% </w:t>
            </w:r>
            <w:r w:rsidRPr="00686E34">
              <w:rPr>
                <w:rFonts w:ascii="Times New Roman" w:hAnsi="Times New Roman" w:cs="Times New Roman"/>
                <w:sz w:val="24"/>
                <w:szCs w:val="24"/>
              </w:rPr>
              <w:t>trimethylchlorosilane</w:t>
            </w:r>
            <w:r w:rsidR="003E5012" w:rsidRPr="00FD4117">
              <w:rPr>
                <w:rFonts w:ascii="Times New Roman" w:hAnsi="Times New Roman" w:cs="Times New Roman"/>
                <w:sz w:val="24"/>
                <w:szCs w:val="24"/>
              </w:rPr>
              <w:t>, v/v</w:t>
            </w:r>
            <w:r w:rsidR="00FD4117" w:rsidRPr="00FD41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83" w:type="dxa"/>
            <w:vAlign w:val="center"/>
          </w:tcPr>
          <w:p w14:paraId="75F4EBF7" w14:textId="79BA50E4" w:rsidR="003E5012" w:rsidRPr="00FD4117" w:rsidRDefault="0065698C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 xml:space="preserve">Regis </w:t>
            </w:r>
            <w:r w:rsidR="003E5012" w:rsidRPr="00FD4117"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  <w:r w:rsidR="00010AA7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3E5012" w:rsidRPr="00FD4117" w14:paraId="79DB3C92" w14:textId="77777777" w:rsidTr="00E63A3F">
        <w:trPr>
          <w:jc w:val="center"/>
        </w:trPr>
        <w:tc>
          <w:tcPr>
            <w:tcW w:w="4182" w:type="dxa"/>
            <w:vAlign w:val="center"/>
          </w:tcPr>
          <w:p w14:paraId="6A5E9E6A" w14:textId="34037C6B" w:rsidR="003E5012" w:rsidRPr="00FD4117" w:rsidRDefault="006A397C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1917113"/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Fatty acid methyl esters</w:t>
            </w:r>
            <w:bookmarkEnd w:id="0"/>
          </w:p>
        </w:tc>
        <w:tc>
          <w:tcPr>
            <w:tcW w:w="4183" w:type="dxa"/>
            <w:vAlign w:val="center"/>
          </w:tcPr>
          <w:p w14:paraId="4AF0257E" w14:textId="77358733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Ehrenstorfer</w:t>
            </w:r>
            <w:proofErr w:type="spellEnd"/>
            <w:r w:rsidR="006569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698C"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3E5012" w:rsidRPr="00FD4117" w14:paraId="51BCECFE" w14:textId="77777777" w:rsidTr="006F5F31">
        <w:trPr>
          <w:jc w:val="center"/>
        </w:trPr>
        <w:tc>
          <w:tcPr>
            <w:tcW w:w="8365" w:type="dxa"/>
            <w:gridSpan w:val="2"/>
          </w:tcPr>
          <w:p w14:paraId="32390D38" w14:textId="7E0B6AE8" w:rsidR="003E5012" w:rsidRPr="00E53315" w:rsidRDefault="003F5DDD" w:rsidP="003E5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3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Reagents used in UHPLC-QE-MS experiment</w:t>
            </w:r>
          </w:p>
        </w:tc>
      </w:tr>
      <w:tr w:rsidR="003E5012" w:rsidRPr="00FD4117" w14:paraId="42FB9AE3" w14:textId="77777777" w:rsidTr="003E5012">
        <w:trPr>
          <w:jc w:val="center"/>
        </w:trPr>
        <w:tc>
          <w:tcPr>
            <w:tcW w:w="4182" w:type="dxa"/>
          </w:tcPr>
          <w:p w14:paraId="475912A5" w14:textId="5BEA5401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4183" w:type="dxa"/>
          </w:tcPr>
          <w:p w14:paraId="3F2D2BF1" w14:textId="57D8D03F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NW Technologies</w:t>
            </w:r>
            <w:r w:rsidR="006569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698C"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3E5012" w:rsidRPr="00FD4117" w14:paraId="756ECC7A" w14:textId="77777777" w:rsidTr="003E5012">
        <w:trPr>
          <w:jc w:val="center"/>
        </w:trPr>
        <w:tc>
          <w:tcPr>
            <w:tcW w:w="4182" w:type="dxa"/>
          </w:tcPr>
          <w:p w14:paraId="2C8246D5" w14:textId="3307397D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Acetonitrile</w:t>
            </w:r>
          </w:p>
        </w:tc>
        <w:tc>
          <w:tcPr>
            <w:tcW w:w="4183" w:type="dxa"/>
          </w:tcPr>
          <w:p w14:paraId="1CE417B9" w14:textId="33B9F793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NW Technologies</w:t>
            </w:r>
            <w:r w:rsidR="006569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698C"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3E5012" w:rsidRPr="00FD4117" w14:paraId="4C3F68F7" w14:textId="77777777" w:rsidTr="003E5012">
        <w:trPr>
          <w:jc w:val="center"/>
        </w:trPr>
        <w:tc>
          <w:tcPr>
            <w:tcW w:w="4182" w:type="dxa"/>
          </w:tcPr>
          <w:p w14:paraId="4B67016E" w14:textId="0EFBD2A1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eastAsia="Tahoma" w:hAnsi="Times New Roman" w:cs="Times New Roman"/>
                <w:color w:val="000000"/>
                <w:sz w:val="24"/>
                <w:szCs w:val="24"/>
              </w:rPr>
              <w:t>Ammonium acetate</w:t>
            </w:r>
          </w:p>
        </w:tc>
        <w:tc>
          <w:tcPr>
            <w:tcW w:w="4183" w:type="dxa"/>
          </w:tcPr>
          <w:p w14:paraId="49AEA6BC" w14:textId="005B9175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hAnsi="Times New Roman" w:cs="Times New Roman"/>
                <w:sz w:val="24"/>
                <w:szCs w:val="24"/>
              </w:rPr>
              <w:t>CNW Technologies</w:t>
            </w:r>
            <w:r w:rsidR="006569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698C"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3E5012" w:rsidRPr="00FD4117" w14:paraId="6B6BF4DA" w14:textId="77777777" w:rsidTr="003E5012">
        <w:trPr>
          <w:jc w:val="center"/>
        </w:trPr>
        <w:tc>
          <w:tcPr>
            <w:tcW w:w="4182" w:type="dxa"/>
          </w:tcPr>
          <w:p w14:paraId="2A3F70F6" w14:textId="11F863B2" w:rsidR="003E5012" w:rsidRPr="00FD4117" w:rsidRDefault="004D6A97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6A97">
              <w:rPr>
                <w:rFonts w:ascii="Times New Roman" w:eastAsia="宋体" w:hAnsi="Times New Roman" w:cs="Times New Roman"/>
                <w:sz w:val="24"/>
                <w:szCs w:val="24"/>
              </w:rPr>
              <w:t>Ammonium hydroxide</w:t>
            </w:r>
          </w:p>
        </w:tc>
        <w:tc>
          <w:tcPr>
            <w:tcW w:w="4183" w:type="dxa"/>
          </w:tcPr>
          <w:p w14:paraId="5EDD50A7" w14:textId="53E7DAD1" w:rsidR="003E5012" w:rsidRPr="00FD4117" w:rsidRDefault="003E5012" w:rsidP="003E5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11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NW Technologies</w:t>
            </w:r>
            <w:r w:rsidR="006569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698C" w:rsidRPr="00182AF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</w:tbl>
    <w:p w14:paraId="064A26AB" w14:textId="77777777" w:rsidR="009801E1" w:rsidRPr="00FD4117" w:rsidRDefault="009801E1" w:rsidP="009801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801E1" w:rsidRPr="00FD4117" w:rsidSect="005E04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64099" w14:textId="77777777" w:rsidR="00036315" w:rsidRDefault="00036315" w:rsidP="009801E1">
      <w:r>
        <w:separator/>
      </w:r>
    </w:p>
  </w:endnote>
  <w:endnote w:type="continuationSeparator" w:id="0">
    <w:p w14:paraId="703ADEC9" w14:textId="77777777" w:rsidR="00036315" w:rsidRDefault="00036315" w:rsidP="00980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96495f2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ED3B5" w14:textId="77777777" w:rsidR="00036315" w:rsidRDefault="00036315" w:rsidP="009801E1">
      <w:r>
        <w:separator/>
      </w:r>
    </w:p>
  </w:footnote>
  <w:footnote w:type="continuationSeparator" w:id="0">
    <w:p w14:paraId="3A867799" w14:textId="77777777" w:rsidR="00036315" w:rsidRDefault="00036315" w:rsidP="00980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EE4"/>
    <w:rsid w:val="00010AA7"/>
    <w:rsid w:val="00036315"/>
    <w:rsid w:val="000411DE"/>
    <w:rsid w:val="00156E84"/>
    <w:rsid w:val="00182AFC"/>
    <w:rsid w:val="00195B36"/>
    <w:rsid w:val="00196EE4"/>
    <w:rsid w:val="0024204E"/>
    <w:rsid w:val="002F0F10"/>
    <w:rsid w:val="002F74CE"/>
    <w:rsid w:val="003961B9"/>
    <w:rsid w:val="003E5012"/>
    <w:rsid w:val="003F03D8"/>
    <w:rsid w:val="003F5DDD"/>
    <w:rsid w:val="004D6A97"/>
    <w:rsid w:val="005E04A0"/>
    <w:rsid w:val="00623471"/>
    <w:rsid w:val="0065698C"/>
    <w:rsid w:val="00680286"/>
    <w:rsid w:val="00686E34"/>
    <w:rsid w:val="006A397C"/>
    <w:rsid w:val="009801E1"/>
    <w:rsid w:val="00A976B1"/>
    <w:rsid w:val="00B46598"/>
    <w:rsid w:val="00BE0010"/>
    <w:rsid w:val="00D672B1"/>
    <w:rsid w:val="00DA57B0"/>
    <w:rsid w:val="00E53315"/>
    <w:rsid w:val="00EA0707"/>
    <w:rsid w:val="00F638EE"/>
    <w:rsid w:val="00FD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70166"/>
  <w15:chartTrackingRefBased/>
  <w15:docId w15:val="{D9DBA745-133C-4546-89F3-716E7FD8E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1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1E1"/>
    <w:rPr>
      <w:sz w:val="18"/>
      <w:szCs w:val="18"/>
    </w:rPr>
  </w:style>
  <w:style w:type="table" w:styleId="a7">
    <w:name w:val="Table Grid"/>
    <w:basedOn w:val="a1"/>
    <w:uiPriority w:val="39"/>
    <w:rsid w:val="00980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E501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3F5DD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F5DDD"/>
    <w:rPr>
      <w:sz w:val="18"/>
      <w:szCs w:val="18"/>
    </w:rPr>
  </w:style>
  <w:style w:type="paragraph" w:styleId="aa">
    <w:name w:val="List Paragraph"/>
    <w:basedOn w:val="a"/>
    <w:uiPriority w:val="34"/>
    <w:qFormat/>
    <w:rsid w:val="003F5D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726E7-2643-409D-822F-68D7295BF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一鸣</dc:creator>
  <cp:keywords/>
  <dc:description/>
  <cp:lastModifiedBy>dreamsummit</cp:lastModifiedBy>
  <cp:revision>20</cp:revision>
  <dcterms:created xsi:type="dcterms:W3CDTF">2020-05-29T02:04:00Z</dcterms:created>
  <dcterms:modified xsi:type="dcterms:W3CDTF">2021-01-08T02:58:00Z</dcterms:modified>
</cp:coreProperties>
</file>